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F86CD9E" w:rsidR="000035D5" w:rsidRDefault="000035D5">
                            <w:r>
                              <w:t xml:space="preserve">Reported on page number: </w:t>
                            </w:r>
                            <w:r w:rsidR="00161EB3">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F86CD9E" w:rsidR="000035D5" w:rsidRDefault="000035D5">
                      <w:r>
                        <w:t xml:space="preserve">Reported on page number: </w:t>
                      </w:r>
                      <w:r w:rsidR="00161EB3">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0B5AB65" w:rsidR="000035D5" w:rsidRDefault="000035D5" w:rsidP="000035D5">
                            <w:r>
                              <w:t xml:space="preserve">Reported on page number: </w:t>
                            </w:r>
                            <w:r w:rsidR="00161EB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0B5AB65" w:rsidR="000035D5" w:rsidRDefault="000035D5" w:rsidP="000035D5">
                      <w:r>
                        <w:t xml:space="preserve">Reported on page number: </w:t>
                      </w:r>
                      <w:r w:rsidR="00161EB3">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6669AA7" w:rsidR="000035D5" w:rsidRDefault="00161EB3" w:rsidP="000035D5">
                            <w:r>
                              <w:t>Three of the five authors</w:t>
                            </w:r>
                            <w:r w:rsidR="003512E7">
                              <w:t>, and all t</w:t>
                            </w:r>
                            <w:r>
                              <w:t>hose who conducted the interviews were Ghanaian residents.</w:t>
                            </w:r>
                            <w:r w:rsidR="003512E7">
                              <w:t xml:space="preserve"> Health workers who assisted in identifying eligible participants were from the community in which the study took place (Ave </w:t>
                            </w:r>
                            <w:proofErr w:type="spellStart"/>
                            <w:r w:rsidR="003512E7">
                              <w:t>Dakpa</w:t>
                            </w:r>
                            <w:proofErr w:type="spellEnd"/>
                            <w:r w:rsidR="003512E7">
                              <w:t>).</w:t>
                            </w:r>
                          </w:p>
                          <w:p w14:paraId="443A4FA0" w14:textId="77777777" w:rsidR="00161EB3" w:rsidRDefault="00161EB3"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6669AA7" w:rsidR="000035D5" w:rsidRDefault="00161EB3" w:rsidP="000035D5">
                      <w:r>
                        <w:t>Three of the five authors</w:t>
                      </w:r>
                      <w:r w:rsidR="003512E7">
                        <w:t>, and all t</w:t>
                      </w:r>
                      <w:r>
                        <w:t>hose who conducted the interviews were Ghanaian residents.</w:t>
                      </w:r>
                      <w:r w:rsidR="003512E7">
                        <w:t xml:space="preserve"> Health workers who assisted in identifying eligible participants were from the community in which the study took place (Ave </w:t>
                      </w:r>
                      <w:proofErr w:type="spellStart"/>
                      <w:r w:rsidR="003512E7">
                        <w:t>Dakpa</w:t>
                      </w:r>
                      <w:proofErr w:type="spellEnd"/>
                      <w:r w:rsidR="003512E7">
                        <w:t>).</w:t>
                      </w:r>
                    </w:p>
                    <w:p w14:paraId="443A4FA0" w14:textId="77777777" w:rsidR="00161EB3" w:rsidRDefault="00161EB3" w:rsidP="000035D5"/>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B9A1B8F" w:rsidR="000035D5" w:rsidRPr="004C4E45" w:rsidRDefault="00120315" w:rsidP="000035D5">
                            <w:pPr>
                              <w:rPr>
                                <w:sz w:val="20"/>
                                <w:szCs w:val="20"/>
                              </w:rPr>
                            </w:pPr>
                            <w:r w:rsidRPr="004C4E45">
                              <w:rPr>
                                <w:sz w:val="20"/>
                                <w:szCs w:val="20"/>
                              </w:rPr>
                              <w:t xml:space="preserve">Written informed consent was obtained from both the </w:t>
                            </w:r>
                            <w:r w:rsidRPr="004C4E45">
                              <w:rPr>
                                <w:sz w:val="20"/>
                                <w:szCs w:val="20"/>
                              </w:rPr>
                              <w:t>District and Regional Health Directorates of the study site</w:t>
                            </w:r>
                            <w:r w:rsidRPr="004C4E45">
                              <w:rPr>
                                <w:sz w:val="20"/>
                                <w:szCs w:val="20"/>
                              </w:rPr>
                              <w:t xml:space="preserve">. These individuals </w:t>
                            </w:r>
                            <w:r w:rsidR="004C4E45" w:rsidRPr="004C4E45">
                              <w:rPr>
                                <w:sz w:val="20"/>
                                <w:szCs w:val="20"/>
                              </w:rPr>
                              <w:t xml:space="preserve">had previously given consent to </w:t>
                            </w:r>
                            <w:r w:rsidR="004C4E45">
                              <w:rPr>
                                <w:sz w:val="20"/>
                                <w:szCs w:val="20"/>
                              </w:rPr>
                              <w:t xml:space="preserve">the larger Health </w:t>
                            </w:r>
                            <w:proofErr w:type="spellStart"/>
                            <w:r w:rsidR="004C4E45">
                              <w:rPr>
                                <w:sz w:val="20"/>
                                <w:szCs w:val="20"/>
                              </w:rPr>
                              <w:t>Utilisation</w:t>
                            </w:r>
                            <w:proofErr w:type="spellEnd"/>
                            <w:r w:rsidR="004C4E45">
                              <w:rPr>
                                <w:sz w:val="20"/>
                                <w:szCs w:val="20"/>
                              </w:rPr>
                              <w:t xml:space="preserve"> </w:t>
                            </w:r>
                            <w:r w:rsidR="004C4E45" w:rsidRPr="004C4E45">
                              <w:rPr>
                                <w:sz w:val="20"/>
                                <w:szCs w:val="20"/>
                              </w:rPr>
                              <w:t>stud</w:t>
                            </w:r>
                            <w:r w:rsidR="004C4E45">
                              <w:rPr>
                                <w:sz w:val="20"/>
                                <w:szCs w:val="20"/>
                              </w:rPr>
                              <w:t>y which was</w:t>
                            </w:r>
                            <w:r w:rsidR="004C4E45" w:rsidRPr="004C4E45">
                              <w:rPr>
                                <w:sz w:val="20"/>
                                <w:szCs w:val="20"/>
                              </w:rPr>
                              <w:t xml:space="preserve"> taking place in other communities</w:t>
                            </w:r>
                            <w:r w:rsidR="004C4E45">
                              <w:rPr>
                                <w:sz w:val="20"/>
                                <w:szCs w:val="20"/>
                              </w:rPr>
                              <w:t xml:space="preserve"> in Akatsi North</w:t>
                            </w:r>
                            <w:r w:rsidR="004C4E45" w:rsidRPr="004C4E45">
                              <w:rPr>
                                <w:sz w:val="20"/>
                                <w:szCs w:val="20"/>
                              </w:rPr>
                              <w:t xml:space="preserve">, so were known to </w:t>
                            </w:r>
                            <w:r w:rsidRPr="004C4E45">
                              <w:rPr>
                                <w:sz w:val="20"/>
                                <w:szCs w:val="20"/>
                              </w:rPr>
                              <w:t>the</w:t>
                            </w:r>
                            <w:r w:rsidR="004C4E45">
                              <w:rPr>
                                <w:sz w:val="20"/>
                                <w:szCs w:val="20"/>
                              </w:rPr>
                              <w:t xml:space="preserve"> Centre for Malaria Research,</w:t>
                            </w:r>
                            <w:r w:rsidRPr="004C4E45">
                              <w:rPr>
                                <w:sz w:val="20"/>
                                <w:szCs w:val="20"/>
                              </w:rPr>
                              <w:t xml:space="preserve"> University of Health and Allied Sciences</w:t>
                            </w:r>
                            <w:r w:rsidR="004C4E45">
                              <w:rPr>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B9A1B8F" w:rsidR="000035D5" w:rsidRPr="004C4E45" w:rsidRDefault="00120315" w:rsidP="000035D5">
                      <w:pPr>
                        <w:rPr>
                          <w:sz w:val="20"/>
                          <w:szCs w:val="20"/>
                        </w:rPr>
                      </w:pPr>
                      <w:r w:rsidRPr="004C4E45">
                        <w:rPr>
                          <w:sz w:val="20"/>
                          <w:szCs w:val="20"/>
                        </w:rPr>
                        <w:t xml:space="preserve">Written informed consent was obtained from both the </w:t>
                      </w:r>
                      <w:r w:rsidRPr="004C4E45">
                        <w:rPr>
                          <w:sz w:val="20"/>
                          <w:szCs w:val="20"/>
                        </w:rPr>
                        <w:t>District and Regional Health Directorates of the study site</w:t>
                      </w:r>
                      <w:r w:rsidRPr="004C4E45">
                        <w:rPr>
                          <w:sz w:val="20"/>
                          <w:szCs w:val="20"/>
                        </w:rPr>
                        <w:t xml:space="preserve">. These individuals </w:t>
                      </w:r>
                      <w:r w:rsidR="004C4E45" w:rsidRPr="004C4E45">
                        <w:rPr>
                          <w:sz w:val="20"/>
                          <w:szCs w:val="20"/>
                        </w:rPr>
                        <w:t xml:space="preserve">had previously given consent to </w:t>
                      </w:r>
                      <w:r w:rsidR="004C4E45">
                        <w:rPr>
                          <w:sz w:val="20"/>
                          <w:szCs w:val="20"/>
                        </w:rPr>
                        <w:t xml:space="preserve">the larger Health </w:t>
                      </w:r>
                      <w:proofErr w:type="spellStart"/>
                      <w:r w:rsidR="004C4E45">
                        <w:rPr>
                          <w:sz w:val="20"/>
                          <w:szCs w:val="20"/>
                        </w:rPr>
                        <w:t>Utilisation</w:t>
                      </w:r>
                      <w:proofErr w:type="spellEnd"/>
                      <w:r w:rsidR="004C4E45">
                        <w:rPr>
                          <w:sz w:val="20"/>
                          <w:szCs w:val="20"/>
                        </w:rPr>
                        <w:t xml:space="preserve"> </w:t>
                      </w:r>
                      <w:r w:rsidR="004C4E45" w:rsidRPr="004C4E45">
                        <w:rPr>
                          <w:sz w:val="20"/>
                          <w:szCs w:val="20"/>
                        </w:rPr>
                        <w:t>stud</w:t>
                      </w:r>
                      <w:r w:rsidR="004C4E45">
                        <w:rPr>
                          <w:sz w:val="20"/>
                          <w:szCs w:val="20"/>
                        </w:rPr>
                        <w:t>y which was</w:t>
                      </w:r>
                      <w:r w:rsidR="004C4E45" w:rsidRPr="004C4E45">
                        <w:rPr>
                          <w:sz w:val="20"/>
                          <w:szCs w:val="20"/>
                        </w:rPr>
                        <w:t xml:space="preserve"> taking place in other communities</w:t>
                      </w:r>
                      <w:r w:rsidR="004C4E45">
                        <w:rPr>
                          <w:sz w:val="20"/>
                          <w:szCs w:val="20"/>
                        </w:rPr>
                        <w:t xml:space="preserve"> in Akatsi North</w:t>
                      </w:r>
                      <w:r w:rsidR="004C4E45" w:rsidRPr="004C4E45">
                        <w:rPr>
                          <w:sz w:val="20"/>
                          <w:szCs w:val="20"/>
                        </w:rPr>
                        <w:t xml:space="preserve">, so were known to </w:t>
                      </w:r>
                      <w:r w:rsidRPr="004C4E45">
                        <w:rPr>
                          <w:sz w:val="20"/>
                          <w:szCs w:val="20"/>
                        </w:rPr>
                        <w:t>the</w:t>
                      </w:r>
                      <w:r w:rsidR="004C4E45">
                        <w:rPr>
                          <w:sz w:val="20"/>
                          <w:szCs w:val="20"/>
                        </w:rPr>
                        <w:t xml:space="preserve"> Centre for Malaria Research,</w:t>
                      </w:r>
                      <w:r w:rsidRPr="004C4E45">
                        <w:rPr>
                          <w:sz w:val="20"/>
                          <w:szCs w:val="20"/>
                        </w:rPr>
                        <w:t xml:space="preserve"> University of Health and Allied Sciences</w:t>
                      </w:r>
                      <w:r w:rsidR="004C4E45">
                        <w:rPr>
                          <w:sz w:val="20"/>
                          <w:szCs w:val="20"/>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AF5DFA1">
                <wp:simplePos x="0" y="0"/>
                <wp:positionH relativeFrom="margin">
                  <wp:align>right</wp:align>
                </wp:positionH>
                <wp:positionV relativeFrom="paragraph">
                  <wp:posOffset>1146175</wp:posOffset>
                </wp:positionV>
                <wp:extent cx="6838950" cy="1183640"/>
                <wp:effectExtent l="0" t="0" r="19050" b="1651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83963"/>
                        </a:xfrm>
                        <a:prstGeom prst="rect">
                          <a:avLst/>
                        </a:prstGeom>
                        <a:solidFill>
                          <a:srgbClr val="FFFFFF"/>
                        </a:solidFill>
                        <a:ln w="9525">
                          <a:solidFill>
                            <a:srgbClr val="193A65"/>
                          </a:solidFill>
                          <a:miter lim="800000"/>
                          <a:headEnd/>
                          <a:tailEnd/>
                        </a:ln>
                      </wps:spPr>
                      <wps:txbx>
                        <w:txbxContent>
                          <w:p w14:paraId="6D21B23F" w14:textId="6D28B7C1" w:rsidR="000035D5" w:rsidRPr="00C058F9" w:rsidRDefault="000665D2" w:rsidP="000035D5">
                            <w:pPr>
                              <w:rPr>
                                <w:sz w:val="20"/>
                                <w:szCs w:val="20"/>
                              </w:rPr>
                            </w:pPr>
                            <w:r w:rsidRPr="00C058F9">
                              <w:rPr>
                                <w:sz w:val="20"/>
                                <w:szCs w:val="20"/>
                              </w:rPr>
                              <w:t xml:space="preserve">Two of the authors visited both the </w:t>
                            </w:r>
                            <w:r w:rsidR="004D5D26" w:rsidRPr="00C058F9">
                              <w:rPr>
                                <w:sz w:val="20"/>
                                <w:szCs w:val="20"/>
                              </w:rPr>
                              <w:t>District and Regional Health Directorates</w:t>
                            </w:r>
                            <w:r w:rsidR="004D5D26" w:rsidRPr="00C058F9">
                              <w:rPr>
                                <w:sz w:val="20"/>
                                <w:szCs w:val="20"/>
                              </w:rPr>
                              <w:t xml:space="preserve"> to discuss study aims, following an initial introductory letter. During these meetings, the methods of investigation, and outcomes were </w:t>
                            </w:r>
                            <w:r w:rsidR="00D37EC8" w:rsidRPr="00C058F9">
                              <w:rPr>
                                <w:sz w:val="20"/>
                                <w:szCs w:val="20"/>
                              </w:rPr>
                              <w:t>discussed</w:t>
                            </w:r>
                            <w:r w:rsidR="004D5D26" w:rsidRPr="00C058F9">
                              <w:rPr>
                                <w:sz w:val="20"/>
                                <w:szCs w:val="20"/>
                              </w:rPr>
                              <w:t xml:space="preserve">, and </w:t>
                            </w:r>
                            <w:r w:rsidR="00D37EC8" w:rsidRPr="00C058F9">
                              <w:rPr>
                                <w:sz w:val="20"/>
                                <w:szCs w:val="20"/>
                              </w:rPr>
                              <w:t>the authors were given</w:t>
                            </w:r>
                            <w:r w:rsidR="004D5D26" w:rsidRPr="00C058F9">
                              <w:rPr>
                                <w:sz w:val="20"/>
                                <w:szCs w:val="20"/>
                              </w:rPr>
                              <w:t xml:space="preserve"> suggestions as to the practicalities of obtaining our desired </w:t>
                            </w:r>
                            <w:r w:rsidR="00D37EC8" w:rsidRPr="00C058F9">
                              <w:rPr>
                                <w:sz w:val="20"/>
                                <w:szCs w:val="20"/>
                              </w:rPr>
                              <w:t>samples</w:t>
                            </w:r>
                            <w:r w:rsidR="00C058F9" w:rsidRPr="00C058F9">
                              <w:rPr>
                                <w:sz w:val="20"/>
                                <w:szCs w:val="20"/>
                              </w:rPr>
                              <w:t>. Th</w:t>
                            </w:r>
                            <w:r w:rsidR="00D37EC8" w:rsidRPr="00C058F9">
                              <w:rPr>
                                <w:sz w:val="20"/>
                                <w:szCs w:val="20"/>
                              </w:rPr>
                              <w:t xml:space="preserve">e authors explained that user fees were to be emphasized to participants as a </w:t>
                            </w:r>
                            <w:r w:rsidR="00D37EC8" w:rsidRPr="00C058F9">
                              <w:rPr>
                                <w:i/>
                                <w:iCs/>
                                <w:sz w:val="20"/>
                                <w:szCs w:val="20"/>
                              </w:rPr>
                              <w:t>hypothetical</w:t>
                            </w:r>
                            <w:r w:rsidR="00D37EC8" w:rsidRPr="00C058F9">
                              <w:rPr>
                                <w:sz w:val="20"/>
                                <w:szCs w:val="20"/>
                              </w:rPr>
                              <w:t xml:space="preserve"> scenario. </w:t>
                            </w:r>
                            <w:r w:rsidR="00C058F9" w:rsidRPr="00C058F9">
                              <w:rPr>
                                <w:sz w:val="20"/>
                                <w:szCs w:val="20"/>
                              </w:rPr>
                              <w:t>Additionally, h</w:t>
                            </w:r>
                            <w:r w:rsidR="00D37EC8" w:rsidRPr="00C058F9">
                              <w:rPr>
                                <w:sz w:val="20"/>
                                <w:szCs w:val="20"/>
                              </w:rPr>
                              <w:t>ealth professionals gave valuable input</w:t>
                            </w:r>
                            <w:r w:rsidR="00C058F9" w:rsidRPr="00C058F9">
                              <w:rPr>
                                <w:sz w:val="20"/>
                                <w:szCs w:val="20"/>
                              </w:rPr>
                              <w:t xml:space="preserve"> throughout, particularly during the pilot phase. Some of the changes to the topic guide post-pilot did reflect this. All stakeholders</w:t>
                            </w:r>
                            <w:r w:rsidR="00D37EC8" w:rsidRPr="00C058F9">
                              <w:rPr>
                                <w:sz w:val="20"/>
                                <w:szCs w:val="20"/>
                              </w:rPr>
                              <w:t xml:space="preserve"> appreciated the need for such research in the community during this RTS,S pilot </w:t>
                            </w:r>
                            <w:proofErr w:type="spellStart"/>
                            <w:r w:rsidR="00D37EC8" w:rsidRPr="00C058F9">
                              <w:rPr>
                                <w:sz w:val="20"/>
                                <w:szCs w:val="20"/>
                              </w:rPr>
                              <w:t>programme</w:t>
                            </w:r>
                            <w:proofErr w:type="spellEnd"/>
                            <w:r w:rsidR="00D37EC8" w:rsidRPr="00C058F9">
                              <w:rPr>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93.2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" strokecolor="#193a65">
                <v:textbox>
                  <w:txbxContent>
                    <w:p w14:paraId="6D21B23F" w14:textId="6D28B7C1" w:rsidR="000035D5" w:rsidRPr="00C058F9" w:rsidRDefault="000665D2" w:rsidP="000035D5">
                      <w:pPr>
                        <w:rPr>
                          <w:sz w:val="20"/>
                          <w:szCs w:val="20"/>
                        </w:rPr>
                      </w:pPr>
                      <w:r w:rsidRPr="00C058F9">
                        <w:rPr>
                          <w:sz w:val="20"/>
                          <w:szCs w:val="20"/>
                        </w:rPr>
                        <w:t xml:space="preserve">Two of the authors visited both the </w:t>
                      </w:r>
                      <w:r w:rsidR="004D5D26" w:rsidRPr="00C058F9">
                        <w:rPr>
                          <w:sz w:val="20"/>
                          <w:szCs w:val="20"/>
                        </w:rPr>
                        <w:t>District and Regional Health Directorates</w:t>
                      </w:r>
                      <w:r w:rsidR="004D5D26" w:rsidRPr="00C058F9">
                        <w:rPr>
                          <w:sz w:val="20"/>
                          <w:szCs w:val="20"/>
                        </w:rPr>
                        <w:t xml:space="preserve"> to discuss study aims, following an initial introductory letter. During these meetings, the methods of investigation, and outcomes were </w:t>
                      </w:r>
                      <w:r w:rsidR="00D37EC8" w:rsidRPr="00C058F9">
                        <w:rPr>
                          <w:sz w:val="20"/>
                          <w:szCs w:val="20"/>
                        </w:rPr>
                        <w:t>discussed</w:t>
                      </w:r>
                      <w:r w:rsidR="004D5D26" w:rsidRPr="00C058F9">
                        <w:rPr>
                          <w:sz w:val="20"/>
                          <w:szCs w:val="20"/>
                        </w:rPr>
                        <w:t xml:space="preserve">, and </w:t>
                      </w:r>
                      <w:r w:rsidR="00D37EC8" w:rsidRPr="00C058F9">
                        <w:rPr>
                          <w:sz w:val="20"/>
                          <w:szCs w:val="20"/>
                        </w:rPr>
                        <w:t>the authors were given</w:t>
                      </w:r>
                      <w:r w:rsidR="004D5D26" w:rsidRPr="00C058F9">
                        <w:rPr>
                          <w:sz w:val="20"/>
                          <w:szCs w:val="20"/>
                        </w:rPr>
                        <w:t xml:space="preserve"> suggestions as to the practicalities of obtaining our desired </w:t>
                      </w:r>
                      <w:r w:rsidR="00D37EC8" w:rsidRPr="00C058F9">
                        <w:rPr>
                          <w:sz w:val="20"/>
                          <w:szCs w:val="20"/>
                        </w:rPr>
                        <w:t>samples</w:t>
                      </w:r>
                      <w:r w:rsidR="00C058F9" w:rsidRPr="00C058F9">
                        <w:rPr>
                          <w:sz w:val="20"/>
                          <w:szCs w:val="20"/>
                        </w:rPr>
                        <w:t>. Th</w:t>
                      </w:r>
                      <w:r w:rsidR="00D37EC8" w:rsidRPr="00C058F9">
                        <w:rPr>
                          <w:sz w:val="20"/>
                          <w:szCs w:val="20"/>
                        </w:rPr>
                        <w:t xml:space="preserve">e authors explained that user fees were to be emphasized to participants as a </w:t>
                      </w:r>
                      <w:r w:rsidR="00D37EC8" w:rsidRPr="00C058F9">
                        <w:rPr>
                          <w:i/>
                          <w:iCs/>
                          <w:sz w:val="20"/>
                          <w:szCs w:val="20"/>
                        </w:rPr>
                        <w:t>hypothetical</w:t>
                      </w:r>
                      <w:r w:rsidR="00D37EC8" w:rsidRPr="00C058F9">
                        <w:rPr>
                          <w:sz w:val="20"/>
                          <w:szCs w:val="20"/>
                        </w:rPr>
                        <w:t xml:space="preserve"> scenario. </w:t>
                      </w:r>
                      <w:r w:rsidR="00C058F9" w:rsidRPr="00C058F9">
                        <w:rPr>
                          <w:sz w:val="20"/>
                          <w:szCs w:val="20"/>
                        </w:rPr>
                        <w:t>Additionally, h</w:t>
                      </w:r>
                      <w:r w:rsidR="00D37EC8" w:rsidRPr="00C058F9">
                        <w:rPr>
                          <w:sz w:val="20"/>
                          <w:szCs w:val="20"/>
                        </w:rPr>
                        <w:t>ealth professionals gave valuable input</w:t>
                      </w:r>
                      <w:r w:rsidR="00C058F9" w:rsidRPr="00C058F9">
                        <w:rPr>
                          <w:sz w:val="20"/>
                          <w:szCs w:val="20"/>
                        </w:rPr>
                        <w:t xml:space="preserve"> throughout, particularly during the pilot phase. Some of the changes to the topic guide post-pilot did reflect this. All stakeholders</w:t>
                      </w:r>
                      <w:r w:rsidR="00D37EC8" w:rsidRPr="00C058F9">
                        <w:rPr>
                          <w:sz w:val="20"/>
                          <w:szCs w:val="20"/>
                        </w:rPr>
                        <w:t xml:space="preserve"> appreciated the need for such research in the community during this RTS,S pilot </w:t>
                      </w:r>
                      <w:proofErr w:type="spellStart"/>
                      <w:r w:rsidR="00D37EC8" w:rsidRPr="00C058F9">
                        <w:rPr>
                          <w:sz w:val="20"/>
                          <w:szCs w:val="20"/>
                        </w:rPr>
                        <w:t>programme</w:t>
                      </w:r>
                      <w:proofErr w:type="spellEnd"/>
                      <w:r w:rsidR="00D37EC8" w:rsidRPr="00C058F9">
                        <w:rPr>
                          <w:sz w:val="20"/>
                          <w:szCs w:val="20"/>
                        </w:rPr>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D200700">
                <wp:simplePos x="0" y="0"/>
                <wp:positionH relativeFrom="margin">
                  <wp:align>left</wp:align>
                </wp:positionH>
                <wp:positionV relativeFrom="paragraph">
                  <wp:posOffset>1248410</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119E22A" w:rsidR="000035D5" w:rsidRDefault="000665D2" w:rsidP="000035D5">
                            <w:r w:rsidRPr="000665D2">
                              <w:rPr>
                                <w:sz w:val="18"/>
                                <w:szCs w:val="18"/>
                              </w:rPr>
                              <w:t xml:space="preserve">Participants were explained all information on the participant information sheets, consent forms and demographics questionnaires in a language they could understand (Ewe, English or Twi) before giving consent, and were given the chance to read through the documents and ask questions before interviews </w:t>
                            </w:r>
                            <w:proofErr w:type="spellStart"/>
                            <w:r w:rsidRPr="000665D2">
                              <w:rPr>
                                <w:sz w:val="18"/>
                                <w:szCs w:val="18"/>
                              </w:rPr>
                              <w:t>begain</w:t>
                            </w:r>
                            <w:proofErr w:type="spellEnd"/>
                            <w:r w:rsidRPr="000665D2">
                              <w:rPr>
                                <w:sz w:val="18"/>
                                <w:szCs w:val="18"/>
                              </w:rPr>
                              <w:t xml:space="preserve">. All participants were given a copy of the participant information sheet to keep. All documents were accessible to the </w:t>
                            </w:r>
                            <w:r w:rsidRPr="000665D2">
                              <w:rPr>
                                <w:sz w:val="18"/>
                                <w:szCs w:val="18"/>
                              </w:rPr>
                              <w:t>District and Regional Health Directorates of the study site</w:t>
                            </w:r>
                            <w:r w:rsidRPr="000665D2">
                              <w:rPr>
                                <w:sz w:val="18"/>
                                <w:szCs w:val="18"/>
                              </w:rPr>
                              <w:t xml:space="preserve"> upon reques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98.3pt;width:538.5pt;height:53.25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" strokecolor="#193a65">
                <v:textbox>
                  <w:txbxContent>
                    <w:p w14:paraId="53B10E27" w14:textId="2119E22A" w:rsidR="000035D5" w:rsidRDefault="000665D2" w:rsidP="000035D5">
                      <w:r w:rsidRPr="000665D2">
                        <w:rPr>
                          <w:sz w:val="18"/>
                          <w:szCs w:val="18"/>
                        </w:rPr>
                        <w:t xml:space="preserve">Participants were explained all information on the participant information sheets, consent forms and demographics questionnaires in a language they could understand (Ewe, English or Twi) before giving consent, and were given the chance to read through the documents and ask questions before interviews </w:t>
                      </w:r>
                      <w:proofErr w:type="spellStart"/>
                      <w:r w:rsidRPr="000665D2">
                        <w:rPr>
                          <w:sz w:val="18"/>
                          <w:szCs w:val="18"/>
                        </w:rPr>
                        <w:t>begain</w:t>
                      </w:r>
                      <w:proofErr w:type="spellEnd"/>
                      <w:r w:rsidRPr="000665D2">
                        <w:rPr>
                          <w:sz w:val="18"/>
                          <w:szCs w:val="18"/>
                        </w:rPr>
                        <w:t xml:space="preserve">. All participants were given a copy of the participant information sheet to keep. All documents were accessible to the </w:t>
                      </w:r>
                      <w:r w:rsidRPr="000665D2">
                        <w:rPr>
                          <w:sz w:val="18"/>
                          <w:szCs w:val="18"/>
                        </w:rPr>
                        <w:t>District and Regional Health Directorates of the study site</w:t>
                      </w:r>
                      <w:r w:rsidRPr="000665D2">
                        <w:rPr>
                          <w:sz w:val="18"/>
                          <w:szCs w:val="18"/>
                        </w:rPr>
                        <w:t xml:space="preserve"> upon reques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A7456D7" w:rsidR="000035D5" w:rsidRDefault="003512E7" w:rsidP="000035D5">
                            <w:r>
                              <w:t>Following data collection, preliminary findings were discussed with the</w:t>
                            </w:r>
                            <w:r w:rsidR="00120315">
                              <w:t xml:space="preserve"> District Regional Health Directorate where the study took place. Both the District and Regional Health Directorates will receive copies of the publication if publish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A7456D7" w:rsidR="000035D5" w:rsidRDefault="003512E7" w:rsidP="000035D5">
                      <w:r>
                        <w:t>Following data collection, preliminary findings were discussed with the</w:t>
                      </w:r>
                      <w:r w:rsidR="00120315">
                        <w:t xml:space="preserve"> District Regional Health Directorate where the study took place. Both the District and Regional Health Directorates will receive copies of the publication if published.</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9BEFDF7" w:rsidR="000035D5" w:rsidRDefault="0012031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9BEFDF7" w:rsidR="000035D5" w:rsidRDefault="0012031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D1E3178" w:rsidR="000035D5" w:rsidRDefault="0012031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D1E3178" w:rsidR="000035D5" w:rsidRDefault="00120315"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470CEC7" w:rsidR="000035D5" w:rsidRDefault="0012031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470CEC7" w:rsidR="000035D5" w:rsidRDefault="00120315"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7548A5A" w:rsidR="000035D5" w:rsidRDefault="0012031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7548A5A" w:rsidR="000035D5" w:rsidRDefault="00120315"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68B722A" w:rsidR="000035D5" w:rsidRDefault="003512E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68B722A" w:rsidR="000035D5" w:rsidRDefault="003512E7"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4C0A6F">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011D4" w14:textId="77777777" w:rsidR="004C0A6F" w:rsidRDefault="004C0A6F" w:rsidP="00F57A3B">
      <w:r>
        <w:separator/>
      </w:r>
    </w:p>
  </w:endnote>
  <w:endnote w:type="continuationSeparator" w:id="0">
    <w:p w14:paraId="4D6E8883" w14:textId="77777777" w:rsidR="004C0A6F" w:rsidRDefault="004C0A6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189238" w14:textId="77777777" w:rsidR="004C0A6F" w:rsidRDefault="004C0A6F" w:rsidP="00F57A3B">
      <w:r>
        <w:separator/>
      </w:r>
    </w:p>
  </w:footnote>
  <w:footnote w:type="continuationSeparator" w:id="0">
    <w:p w14:paraId="3565DD35" w14:textId="77777777" w:rsidR="004C0A6F" w:rsidRDefault="004C0A6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65D2"/>
    <w:rsid w:val="000F365D"/>
    <w:rsid w:val="00116E71"/>
    <w:rsid w:val="00120315"/>
    <w:rsid w:val="00161EB3"/>
    <w:rsid w:val="00335779"/>
    <w:rsid w:val="003512E7"/>
    <w:rsid w:val="004A7A57"/>
    <w:rsid w:val="004C0A6F"/>
    <w:rsid w:val="004C4E45"/>
    <w:rsid w:val="004D5D26"/>
    <w:rsid w:val="00541C18"/>
    <w:rsid w:val="00580384"/>
    <w:rsid w:val="0069423E"/>
    <w:rsid w:val="00831ADE"/>
    <w:rsid w:val="00841F25"/>
    <w:rsid w:val="009364D9"/>
    <w:rsid w:val="00A43F5B"/>
    <w:rsid w:val="00C058F9"/>
    <w:rsid w:val="00D37EC8"/>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haron Darkwa</cp:lastModifiedBy>
  <cp:revision>6</cp:revision>
  <dcterms:created xsi:type="dcterms:W3CDTF">2021-08-25T21:42:00Z</dcterms:created>
  <dcterms:modified xsi:type="dcterms:W3CDTF">2022-02-06T23:29:00Z</dcterms:modified>
</cp:coreProperties>
</file>